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41FF2" w14:textId="3DFD42FB" w:rsidR="00FC542D" w:rsidRDefault="00FC542D" w:rsidP="00FC54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6F04D0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C542D" w14:paraId="3A27C37F" w14:textId="77777777" w:rsidTr="00FC542D">
        <w:tc>
          <w:tcPr>
            <w:tcW w:w="9016" w:type="dxa"/>
          </w:tcPr>
          <w:p w14:paraId="5C4050E4" w14:textId="77777777" w:rsidR="00FC542D" w:rsidRPr="005840B4" w:rsidRDefault="00FC542D" w:rsidP="00FC542D">
            <w:p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The following search terms were used to search in the databases stated above for potential studies, where ‘*’ represents truncation and ‘or’/’and’ represent the appropriate Boolean operators for the respective data base. No constraints were applied other than the stated time restrictions. </w:t>
            </w:r>
          </w:p>
          <w:p w14:paraId="2A6C235B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questionnaire</w:t>
            </w:r>
          </w:p>
          <w:p w14:paraId="11951C73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survey* </w:t>
            </w:r>
          </w:p>
          <w:p w14:paraId="207118B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data collection </w:t>
            </w:r>
          </w:p>
          <w:p w14:paraId="2DCDA2AF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 or 2 or 3</w:t>
            </w:r>
          </w:p>
          <w:p w14:paraId="44E6DFA0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respon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681DE4F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return* </w:t>
            </w:r>
          </w:p>
          <w:p w14:paraId="5DE61B3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ooperat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5FAF095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eedback </w:t>
            </w:r>
          </w:p>
          <w:p w14:paraId="5906FC57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5 or 6 or 7 or 8</w:t>
            </w:r>
          </w:p>
          <w:p w14:paraId="7C0B815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control* </w:t>
            </w:r>
          </w:p>
          <w:p w14:paraId="606E3B2D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randomi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7FE1135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blind* </w:t>
            </w:r>
          </w:p>
          <w:p w14:paraId="78AF392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sk* </w:t>
            </w:r>
          </w:p>
          <w:p w14:paraId="7530A3D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trial* </w:t>
            </w:r>
          </w:p>
          <w:p w14:paraId="660AA07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ompar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40BAA69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xperiment* </w:t>
            </w:r>
          </w:p>
          <w:p w14:paraId="53967D0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actorial </w:t>
            </w:r>
          </w:p>
          <w:p w14:paraId="4F480F0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manipulation</w:t>
            </w:r>
          </w:p>
          <w:p w14:paraId="1A76297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10 or 11 or 12 or 13 or 14 or 15 or 16 or 17 or 18</w:t>
            </w:r>
          </w:p>
          <w:p w14:paraId="42214F23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dvance</w:t>
            </w:r>
          </w:p>
          <w:p w14:paraId="12E5BF3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advanced</w:t>
            </w:r>
          </w:p>
          <w:p w14:paraId="12E48D9A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arlier </w:t>
            </w:r>
          </w:p>
          <w:p w14:paraId="6518F56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ior </w:t>
            </w:r>
          </w:p>
          <w:p w14:paraId="098B73E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before* </w:t>
            </w:r>
          </w:p>
          <w:p w14:paraId="45EACFBE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lready </w:t>
            </w:r>
          </w:p>
          <w:p w14:paraId="5C308FE7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afore </w:t>
            </w:r>
          </w:p>
          <w:p w14:paraId="4E0D6FA0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 </w:t>
            </w:r>
          </w:p>
          <w:p w14:paraId="74803DBD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vious </w:t>
            </w:r>
          </w:p>
          <w:p w14:paraId="76CD7C1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ceding </w:t>
            </w:r>
          </w:p>
          <w:p w14:paraId="441E3EB8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liminary </w:t>
            </w:r>
          </w:p>
          <w:p w14:paraId="5758F3E1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introductory </w:t>
            </w:r>
          </w:p>
          <w:p w14:paraId="0A90F32E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imary </w:t>
            </w:r>
          </w:p>
          <w:p w14:paraId="75CDE98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imer </w:t>
            </w:r>
          </w:p>
          <w:p w14:paraId="7784B44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oot-in-the-door </w:t>
            </w:r>
          </w:p>
          <w:p w14:paraId="39044E7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ompt* </w:t>
            </w:r>
          </w:p>
          <w:p w14:paraId="75435397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renotification </w:t>
            </w:r>
          </w:p>
          <w:p w14:paraId="32EACDAE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20 or 21 or 22 or 23 or 24 or 25 or 26 or 27 or 28 or 29 or 30 or 31 or 32 or 33 or 34 or 35 or 36</w:t>
            </w:r>
          </w:p>
          <w:p w14:paraId="74E14F9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tter </w:t>
            </w:r>
          </w:p>
          <w:p w14:paraId="02B6793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tters </w:t>
            </w:r>
          </w:p>
          <w:p w14:paraId="2D542F0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al </w:t>
            </w:r>
          </w:p>
          <w:p w14:paraId="119D24C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ostcard </w:t>
            </w:r>
          </w:p>
          <w:p w14:paraId="5498626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telephon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7503ABCF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telefon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28E30C5A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email* </w:t>
            </w:r>
          </w:p>
          <w:p w14:paraId="295D9EC1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mail* </w:t>
            </w:r>
          </w:p>
          <w:p w14:paraId="07A02596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leaflet* </w:t>
            </w:r>
          </w:p>
          <w:p w14:paraId="25CEAC4F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phone </w:t>
            </w:r>
          </w:p>
          <w:p w14:paraId="04B50AC0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otice </w:t>
            </w:r>
          </w:p>
          <w:p w14:paraId="306A1622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lastRenderedPageBreak/>
              <w:t xml:space="preserve">remind* </w:t>
            </w:r>
          </w:p>
          <w:p w14:paraId="70DFDA8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proofErr w:type="spellStart"/>
            <w:r w:rsidRPr="005840B4">
              <w:rPr>
                <w:rFonts w:ascii="Arial" w:hAnsi="Arial" w:cs="Arial"/>
              </w:rPr>
              <w:t>communic</w:t>
            </w:r>
            <w:proofErr w:type="spellEnd"/>
            <w:r w:rsidRPr="005840B4">
              <w:rPr>
                <w:rFonts w:ascii="Arial" w:hAnsi="Arial" w:cs="Arial"/>
              </w:rPr>
              <w:t xml:space="preserve">* </w:t>
            </w:r>
          </w:p>
          <w:p w14:paraId="56CF9ED9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contact </w:t>
            </w:r>
          </w:p>
          <w:p w14:paraId="760DC604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contacting </w:t>
            </w:r>
          </w:p>
          <w:p w14:paraId="097289D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notification </w:t>
            </w:r>
          </w:p>
          <w:p w14:paraId="0A1E65F5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 xml:space="preserve">foot-in-the-door </w:t>
            </w:r>
          </w:p>
          <w:p w14:paraId="4B3A169C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38 or 39 or 40 or 41 or 42 or 43 or 44 or 45 or 46 or 47 or 48 or 49 or 50 or 51 or 52 or 53 or 54</w:t>
            </w:r>
          </w:p>
          <w:p w14:paraId="0E8237C4" w14:textId="77777777" w:rsidR="00FC542D" w:rsidRPr="005840B4" w:rsidRDefault="00FC542D" w:rsidP="00FC542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840B4">
              <w:rPr>
                <w:rFonts w:ascii="Arial" w:hAnsi="Arial" w:cs="Arial"/>
              </w:rPr>
              <w:t>4 and 9 and 19 and 37 and 55</w:t>
            </w:r>
          </w:p>
          <w:p w14:paraId="34A20C8E" w14:textId="77777777" w:rsidR="00FC542D" w:rsidRDefault="00FC542D" w:rsidP="00FC542D">
            <w:pPr>
              <w:rPr>
                <w:rFonts w:ascii="Arial" w:hAnsi="Arial" w:cs="Arial"/>
              </w:rPr>
            </w:pPr>
          </w:p>
          <w:p w14:paraId="47C87FD3" w14:textId="77777777" w:rsidR="00FC542D" w:rsidRDefault="00FC542D" w:rsidP="00FC542D"/>
          <w:p w14:paraId="15AA1D03" w14:textId="77777777" w:rsidR="00FC542D" w:rsidRDefault="00FC542D" w:rsidP="00FC542D">
            <w:pPr>
              <w:rPr>
                <w:rFonts w:ascii="Arial" w:hAnsi="Arial" w:cs="Arial"/>
              </w:rPr>
            </w:pPr>
          </w:p>
        </w:tc>
      </w:tr>
    </w:tbl>
    <w:p w14:paraId="73690246" w14:textId="77777777" w:rsidR="00FC542D" w:rsidRDefault="00FC542D" w:rsidP="00FC542D">
      <w:pPr>
        <w:rPr>
          <w:rFonts w:ascii="Arial" w:hAnsi="Arial" w:cs="Arial"/>
        </w:rPr>
      </w:pPr>
    </w:p>
    <w:p w14:paraId="0BE32F0F" w14:textId="77777777" w:rsidR="00EF6529" w:rsidRDefault="00EF6529"/>
    <w:sectPr w:rsidR="00EF6529" w:rsidSect="003C10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7922E" w14:textId="77777777" w:rsidR="00FC542D" w:rsidRDefault="00FC542D" w:rsidP="00FC542D">
      <w:pPr>
        <w:spacing w:after="0" w:line="240" w:lineRule="auto"/>
      </w:pPr>
      <w:r>
        <w:separator/>
      </w:r>
    </w:p>
  </w:endnote>
  <w:endnote w:type="continuationSeparator" w:id="0">
    <w:p w14:paraId="57E748EF" w14:textId="77777777" w:rsidR="00FC542D" w:rsidRDefault="00FC542D" w:rsidP="00FC5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75B5D" w14:textId="77777777" w:rsidR="00FC542D" w:rsidRDefault="00FC542D" w:rsidP="00FC542D">
      <w:pPr>
        <w:spacing w:after="0" w:line="240" w:lineRule="auto"/>
      </w:pPr>
      <w:r>
        <w:separator/>
      </w:r>
    </w:p>
  </w:footnote>
  <w:footnote w:type="continuationSeparator" w:id="0">
    <w:p w14:paraId="5EE35A3A" w14:textId="77777777" w:rsidR="00FC542D" w:rsidRDefault="00FC542D" w:rsidP="00FC5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4314CE"/>
    <w:multiLevelType w:val="hybridMultilevel"/>
    <w:tmpl w:val="3F0C43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2D"/>
    <w:rsid w:val="00426550"/>
    <w:rsid w:val="006F04D0"/>
    <w:rsid w:val="00EF6529"/>
    <w:rsid w:val="00FC5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B1425"/>
  <w15:chartTrackingRefBased/>
  <w15:docId w15:val="{F943D074-F2A7-4458-A76A-07FCC2F6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42D"/>
    <w:pPr>
      <w:ind w:left="720"/>
      <w:contextualSpacing/>
    </w:pPr>
  </w:style>
  <w:style w:type="table" w:styleId="TableGrid">
    <w:name w:val="Table Grid"/>
    <w:basedOn w:val="TableNormal"/>
    <w:uiPriority w:val="39"/>
    <w:rsid w:val="00FC54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3</cp:revision>
  <dcterms:created xsi:type="dcterms:W3CDTF">2021-02-19T19:37:00Z</dcterms:created>
  <dcterms:modified xsi:type="dcterms:W3CDTF">2021-07-15T13:56:00Z</dcterms:modified>
</cp:coreProperties>
</file>